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77FD9" w14:textId="75C09F1D" w:rsidR="00250BE1" w:rsidRDefault="00250BE1" w:rsidP="00250BE1">
      <w:pPr>
        <w:pStyle w:val="Heading1"/>
        <w:jc w:val="center"/>
        <w:rPr>
          <w:rFonts w:ascii="Helvetica" w:hAnsi="Helvetica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092C2399" w14:textId="4880BECE" w:rsidR="00250BE1" w:rsidRDefault="00250BE1" w:rsidP="00250BE1">
      <w:pPr>
        <w:jc w:val="center"/>
        <w:rPr>
          <w:rFonts w:ascii="Helvetica" w:hAnsi="Helvetica"/>
          <w:b/>
        </w:rPr>
      </w:pPr>
      <w:r w:rsidRPr="00250BE1">
        <w:rPr>
          <w:rFonts w:ascii="Helvetica" w:hAnsi="Helvetica"/>
          <w:b/>
        </w:rPr>
        <w:t>Differential effects of outpatient portal use</w:t>
      </w:r>
      <w:r w:rsidR="008D197F">
        <w:rPr>
          <w:rFonts w:ascii="Helvetica" w:hAnsi="Helvetica"/>
          <w:b/>
        </w:rPr>
        <w:t>r</w:t>
      </w:r>
      <w:r w:rsidRPr="00250BE1">
        <w:rPr>
          <w:rFonts w:ascii="Helvetica" w:hAnsi="Helvetica"/>
          <w:b/>
        </w:rPr>
        <w:t xml:space="preserve"> status on inpatient portal use</w:t>
      </w:r>
      <w:r w:rsidR="008D197F">
        <w:rPr>
          <w:rFonts w:ascii="Helvetica" w:hAnsi="Helvetica"/>
          <w:b/>
        </w:rPr>
        <w:t xml:space="preserve">: </w:t>
      </w:r>
      <w:r w:rsidR="00B62DD3">
        <w:rPr>
          <w:rFonts w:ascii="Helvetica" w:hAnsi="Helvetica"/>
          <w:b/>
        </w:rPr>
        <w:t xml:space="preserve">Observational </w:t>
      </w:r>
      <w:r w:rsidR="008D197F">
        <w:rPr>
          <w:rFonts w:ascii="Helvetica" w:hAnsi="Helvetica"/>
          <w:b/>
        </w:rPr>
        <w:t>study</w:t>
      </w:r>
    </w:p>
    <w:p w14:paraId="51BF0C87" w14:textId="77777777" w:rsidR="00250BE1" w:rsidRDefault="00250BE1" w:rsidP="00250BE1">
      <w:pPr>
        <w:jc w:val="center"/>
      </w:pPr>
    </w:p>
    <w:p w14:paraId="79A52254" w14:textId="28311DFE" w:rsidR="00250BE1" w:rsidRDefault="003F62DB" w:rsidP="00250BE1">
      <w:pPr>
        <w:jc w:val="center"/>
      </w:pPr>
      <w:r>
        <w:t>Multimedia Appendi</w:t>
      </w:r>
      <w:r w:rsidR="008B7DD2">
        <w:t>x 1</w:t>
      </w:r>
    </w:p>
    <w:p w14:paraId="74E3B0C6" w14:textId="79741BA9" w:rsidR="008B7DD2" w:rsidRDefault="00250BE1" w:rsidP="008B7DD2">
      <w:pPr>
        <w:tabs>
          <w:tab w:val="left" w:pos="2664"/>
        </w:tabs>
      </w:pPr>
      <w:r>
        <w:tab/>
      </w:r>
    </w:p>
    <w:p w14:paraId="7AD04423" w14:textId="7F585943" w:rsidR="00250BE1" w:rsidRDefault="00250BE1"/>
    <w:p w14:paraId="2545C191" w14:textId="3DA16D1C" w:rsidR="00250BE1" w:rsidRDefault="00250BE1" w:rsidP="00250BE1">
      <w:pPr>
        <w:tabs>
          <w:tab w:val="left" w:pos="2664"/>
        </w:tabs>
      </w:pPr>
    </w:p>
    <w:p w14:paraId="56D95571" w14:textId="28EA5076" w:rsidR="00250BE1" w:rsidRPr="00250BE1" w:rsidRDefault="00250BE1" w:rsidP="00250BE1">
      <w:pPr>
        <w:tabs>
          <w:tab w:val="left" w:pos="2664"/>
        </w:tabs>
        <w:sectPr w:rsidR="00250BE1" w:rsidRPr="00250BE1" w:rsidSect="005646FB">
          <w:footerReference w:type="even" r:id="rId7"/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568E7EB" w14:textId="4BA52A7F" w:rsidR="007B0D7F" w:rsidRPr="00250BE1" w:rsidRDefault="003F62DB" w:rsidP="00250BE1">
      <w:pPr>
        <w:pStyle w:val="Heading1"/>
        <w:rPr>
          <w:rFonts w:ascii="Helvetica" w:hAnsi="Helvetica"/>
          <w:b/>
          <w:color w:val="000000" w:themeColor="text1"/>
          <w:sz w:val="24"/>
          <w:szCs w:val="24"/>
        </w:rPr>
      </w:pPr>
      <w:bookmarkStart w:id="1" w:name="_Toc49165352"/>
      <w:r>
        <w:rPr>
          <w:rFonts w:ascii="Helvetica" w:hAnsi="Helvetica"/>
          <w:b/>
          <w:color w:val="000000" w:themeColor="text1"/>
          <w:sz w:val="24"/>
          <w:szCs w:val="24"/>
        </w:rPr>
        <w:lastRenderedPageBreak/>
        <w:t>Multimedia Appendix</w:t>
      </w:r>
      <w:r w:rsidR="005646FB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1</w:t>
      </w:r>
      <w:r w:rsidR="00F7743F" w:rsidRPr="00250BE1">
        <w:rPr>
          <w:rFonts w:ascii="Helvetica" w:hAnsi="Helvetica"/>
          <w:b/>
          <w:color w:val="000000" w:themeColor="text1"/>
          <w:sz w:val="24"/>
          <w:szCs w:val="24"/>
        </w:rPr>
        <w:t>.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Full</w:t>
      </w:r>
      <w:r w:rsidR="00225686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y-adjusted 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models showing MyChart Bedside function use in relation to MyChart user status (in reference to </w:t>
      </w:r>
      <w:r w:rsidR="000C56E3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Prior Users </w:t>
      </w:r>
      <w:r w:rsidR="00E85EEE" w:rsidRPr="00250BE1">
        <w:rPr>
          <w:rFonts w:ascii="Helvetica" w:hAnsi="Helvetica"/>
          <w:b/>
          <w:color w:val="000000" w:themeColor="text1"/>
          <w:sz w:val="24"/>
          <w:szCs w:val="24"/>
        </w:rPr>
        <w:t>and White race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) at the </w:t>
      </w:r>
      <w:r w:rsidR="001B3343">
        <w:rPr>
          <w:rFonts w:ascii="Helvetica" w:hAnsi="Helvetica"/>
          <w:b/>
          <w:color w:val="000000" w:themeColor="text1"/>
          <w:sz w:val="24"/>
          <w:szCs w:val="24"/>
        </w:rPr>
        <w:t xml:space="preserve">patient 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level </w:t>
      </w:r>
      <w:r w:rsidR="00CF55E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using information from 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>up to three admissions</w:t>
      </w:r>
      <w:r w:rsidR="00B20AA8" w:rsidRPr="00250BE1">
        <w:rPr>
          <w:rFonts w:ascii="Helvetica" w:hAnsi="Helvetica"/>
          <w:b/>
          <w:color w:val="000000" w:themeColor="text1"/>
          <w:sz w:val="24"/>
          <w:szCs w:val="24"/>
        </w:rPr>
        <w:t>,</w:t>
      </w:r>
      <w:r w:rsidR="007B0D7F" w:rsidRPr="00250BE1">
        <w:rPr>
          <w:rFonts w:ascii="Helvetica" w:hAnsi="Helvetica"/>
          <w:b/>
          <w:color w:val="000000" w:themeColor="text1"/>
          <w:sz w:val="24"/>
          <w:szCs w:val="24"/>
        </w:rPr>
        <w:t xml:space="preserve"> inclusive of the study enrollment admission</w:t>
      </w:r>
      <w:bookmarkEnd w:id="1"/>
    </w:p>
    <w:p w14:paraId="53F9BDF6" w14:textId="1495DFF7" w:rsidR="009D1ACB" w:rsidRPr="00817D14" w:rsidRDefault="009D1ACB">
      <w:pPr>
        <w:rPr>
          <w:rFonts w:ascii="Helvetica" w:hAnsi="Helvetica"/>
          <w:sz w:val="20"/>
          <w:szCs w:val="20"/>
        </w:rPr>
      </w:pPr>
    </w:p>
    <w:tbl>
      <w:tblPr>
        <w:tblW w:w="14175" w:type="dxa"/>
        <w:tblLook w:val="04A0" w:firstRow="1" w:lastRow="0" w:firstColumn="1" w:lastColumn="0" w:noHBand="0" w:noVBand="1"/>
      </w:tblPr>
      <w:tblGrid>
        <w:gridCol w:w="1617"/>
        <w:gridCol w:w="1609"/>
        <w:gridCol w:w="1609"/>
        <w:gridCol w:w="1609"/>
        <w:gridCol w:w="1552"/>
        <w:gridCol w:w="1609"/>
        <w:gridCol w:w="1438"/>
        <w:gridCol w:w="1609"/>
        <w:gridCol w:w="1523"/>
      </w:tblGrid>
      <w:tr w:rsidR="009D1ACB" w:rsidRPr="00817D14" w14:paraId="31F31FEA" w14:textId="77777777" w:rsidTr="00400ECB">
        <w:trPr>
          <w:trHeight w:val="278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000A" w14:textId="5946C0E4" w:rsidR="005646FB" w:rsidRPr="00BD58B9" w:rsidRDefault="005646F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2B75" w14:textId="77777777" w:rsidR="005646FB" w:rsidRDefault="005646F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New</w:t>
            </w:r>
            <w:r w:rsidR="000C56E3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 xml:space="preserve"> U</w:t>
            </w: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sers</w:t>
            </w:r>
          </w:p>
          <w:p w14:paraId="0D4A66B1" w14:textId="6A0895BF" w:rsidR="00AA67CD" w:rsidRPr="00BD58B9" w:rsidRDefault="00AA67CD" w:rsidP="00E67F10">
            <w:pPr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F56A" w14:textId="56ACF065" w:rsidR="005646FB" w:rsidRDefault="009D1AC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Non</w:t>
            </w:r>
            <w:r w:rsidR="00AA67CD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-</w:t>
            </w:r>
            <w:r w:rsidR="000C56E3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U</w:t>
            </w:r>
            <w:r w:rsidR="005646FB"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sers</w:t>
            </w:r>
          </w:p>
          <w:p w14:paraId="7A52563C" w14:textId="6665BDE4" w:rsidR="00AA67CD" w:rsidRPr="00BD58B9" w:rsidRDefault="00AA67CD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10E7" w14:textId="77777777" w:rsidR="005646FB" w:rsidRDefault="005646F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Age</w:t>
            </w:r>
          </w:p>
          <w:p w14:paraId="43C33601" w14:textId="6832B72E" w:rsidR="00AA67CD" w:rsidRPr="00BD58B9" w:rsidRDefault="00AA67CD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F561" w14:textId="438F2423" w:rsidR="005646FB" w:rsidRDefault="005646F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 xml:space="preserve">Female </w:t>
            </w:r>
          </w:p>
          <w:p w14:paraId="32FBA818" w14:textId="7CAA5A5D" w:rsidR="00AA67CD" w:rsidRPr="00BD58B9" w:rsidRDefault="00AA67CD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A365" w14:textId="77777777" w:rsidR="005646FB" w:rsidRDefault="005646F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Black</w:t>
            </w:r>
          </w:p>
          <w:p w14:paraId="7B6C717D" w14:textId="2E59AF40" w:rsidR="00AA67CD" w:rsidRPr="00BD58B9" w:rsidRDefault="00AA67CD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3FAA" w14:textId="77777777" w:rsidR="005646FB" w:rsidRDefault="005646F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Other</w:t>
            </w:r>
            <w:r w:rsidR="00CF55EF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 xml:space="preserve"> race</w:t>
            </w:r>
          </w:p>
          <w:p w14:paraId="0A4AC146" w14:textId="41A501B1" w:rsidR="00AA67CD" w:rsidRPr="00BD58B9" w:rsidRDefault="00AA67CD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FC05" w14:textId="77777777" w:rsidR="005646FB" w:rsidRDefault="005646F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LOP</w:t>
            </w:r>
          </w:p>
          <w:p w14:paraId="27D94FBB" w14:textId="723EBC2A" w:rsidR="00AA67CD" w:rsidRPr="00BD58B9" w:rsidRDefault="00AA67CD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9EC9" w14:textId="77777777" w:rsidR="005646FB" w:rsidRDefault="005646FB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  <w:r w:rsidRPr="00BD58B9"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  <w:t>CCI</w:t>
            </w:r>
          </w:p>
          <w:p w14:paraId="56D484AF" w14:textId="6BC5816E" w:rsidR="00AA67CD" w:rsidRPr="00BD58B9" w:rsidRDefault="00AA67CD" w:rsidP="00BD58B9">
            <w:pPr>
              <w:jc w:val="center"/>
              <w:rPr>
                <w:rFonts w:ascii="Helvetica" w:eastAsia="Times New Roman" w:hAnsi="Helvetica" w:cs="Calibri"/>
                <w:b/>
                <w:color w:val="000000"/>
                <w:sz w:val="20"/>
                <w:szCs w:val="20"/>
              </w:rPr>
            </w:pPr>
          </w:p>
        </w:tc>
      </w:tr>
      <w:tr w:rsidR="00646DD5" w:rsidRPr="00817D14" w14:paraId="6313593A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75FC7" w14:textId="77777777" w:rsidR="00646DD5" w:rsidRDefault="00646DD5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Number of sessions</w:t>
            </w:r>
          </w:p>
          <w:p w14:paraId="49690082" w14:textId="18F74747" w:rsidR="00646DD5" w:rsidRPr="00817D14" w:rsidRDefault="00646DD5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  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CFC0F" w14:textId="77777777" w:rsidR="00646DD5" w:rsidRDefault="00646DD5" w:rsidP="00E67F10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1.07 </w:t>
            </w:r>
          </w:p>
          <w:p w14:paraId="7EECB7D5" w14:textId="7CD8A2CA" w:rsidR="00646DD5" w:rsidRDefault="00646DD5" w:rsidP="00E67F10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2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C454A46" w14:textId="1DEA27D4" w:rsidR="00E213B8" w:rsidRPr="00817D14" w:rsidRDefault="00E213B8" w:rsidP="00E67F10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A6960" w14:textId="3B06C104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661EF3AC" w14:textId="3E1FE9BA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6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0.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2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93F5178" w14:textId="4C76ED3E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DCDC1" w14:textId="69564CF3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212CE292" w14:textId="77777777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9, 099)</w:t>
            </w:r>
          </w:p>
          <w:p w14:paraId="3D2553F7" w14:textId="51FCD0D5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2D7E8" w14:textId="77777777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</w:t>
            </w:r>
          </w:p>
          <w:p w14:paraId="75597D27" w14:textId="6D98D1CA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1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C130FBB" w14:textId="1AB51C69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A89CB" w14:textId="310F9C85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01280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  <w:p w14:paraId="62014B69" w14:textId="42E81667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0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0.8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24F7371" w14:textId="66B6DEA6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7CDE" w14:textId="5CB04023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</w:p>
          <w:p w14:paraId="5759365D" w14:textId="48F4EE15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0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0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D0C8F38" w14:textId="4A37EB57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D29F6" w14:textId="625864D8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5</w:t>
            </w:r>
          </w:p>
          <w:p w14:paraId="73177E76" w14:textId="775E6CC6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4, 1.0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5DF10AB" w14:textId="1F966F42" w:rsidR="00EC4B85" w:rsidRPr="00EC4B85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7710DE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1B7D0" w14:textId="7C7FDD44" w:rsidR="00646DD5" w:rsidRDefault="00B93B7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8</w:t>
            </w:r>
          </w:p>
          <w:p w14:paraId="2F41C52E" w14:textId="6A24AF3D" w:rsidR="00646DD5" w:rsidRDefault="00646DD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 1.0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98F21DF" w14:textId="1C639A84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5</w:t>
            </w:r>
          </w:p>
        </w:tc>
      </w:tr>
      <w:tr w:rsidR="009D1ACB" w:rsidRPr="00817D14" w14:paraId="36F75EAB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B4E4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Active </w:t>
            </w:r>
            <w:r w:rsidR="00B20AA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sks</w:t>
            </w:r>
          </w:p>
          <w:p w14:paraId="571C34E4" w14:textId="5A87910F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573B" w14:textId="342B8E40" w:rsidR="00E67F10" w:rsidRDefault="005646FB" w:rsidP="00E67F10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788FA2F9" w14:textId="46BF878F" w:rsidR="005646FB" w:rsidRPr="00817D14" w:rsidRDefault="005646FB" w:rsidP="00E67F10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  <w:r w:rsidR="00E213B8"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="00E213B8"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 w:rsidR="00E213B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8D40" w14:textId="3CC06320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  <w:p w14:paraId="4908ED14" w14:textId="24A0DBA4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96C1BF9" w14:textId="767C038F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2B46" w14:textId="467DBF75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54867870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8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)</w:t>
            </w:r>
          </w:p>
          <w:p w14:paraId="037A007E" w14:textId="45C7411F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0B66" w14:textId="4A16F5C0" w:rsidR="009D1ACB" w:rsidRPr="00817D14" w:rsidRDefault="00B93B7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4BDD53BC" w14:textId="0E95EB9F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8</w:t>
            </w:r>
            <w:r w:rsidR="00B93B7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A719DDD" w14:textId="287CDFA5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6B64" w14:textId="599C8F36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</w:p>
          <w:p w14:paraId="5C1F2EA1" w14:textId="3288D0F3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6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3C21B0C" w14:textId="45C4C907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D6A8" w14:textId="2960E7B6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1</w:t>
            </w:r>
          </w:p>
          <w:p w14:paraId="3D12966F" w14:textId="4D58722D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8948D9F" w14:textId="55210A94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1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E0B8" w14:textId="26E398D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5714A49A" w14:textId="6F9FAE9F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AA5F137" w14:textId="4DFB957D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8F24" w14:textId="487ADD52" w:rsidR="009D1ACB" w:rsidRPr="00817D14" w:rsidRDefault="00FE05B4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20E6B928" w14:textId="3229EADB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B23C989" w14:textId="0D23A070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9</w:t>
            </w:r>
          </w:p>
        </w:tc>
      </w:tr>
      <w:tr w:rsidR="009D1ACB" w:rsidRPr="00817D14" w14:paraId="4656293A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7C82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ccess M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yChart</w:t>
            </w:r>
          </w:p>
          <w:p w14:paraId="4AF78E0D" w14:textId="62A0B637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EEDF" w14:textId="2ACEAA1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  <w:p w14:paraId="65A02167" w14:textId="6FD71B83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1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626E728" w14:textId="2A475E23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="00FE05B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65FF" w14:textId="0EF32DC6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71303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19C79349" w14:textId="222FBC3B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45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71303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D7EAAF2" w14:textId="186A090D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3201" w14:textId="633971D4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3E3B14B7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8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)</w:t>
            </w:r>
          </w:p>
          <w:p w14:paraId="4F70CF58" w14:textId="7B967988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0927" w14:textId="1C54D8DC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71303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  <w:p w14:paraId="6D6DD4FA" w14:textId="4F190FF9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8</w:t>
            </w:r>
            <w:r w:rsidR="0071303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71303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5CF3D1C" w14:textId="0F869B80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71303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125C" w14:textId="3A084163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</w:p>
          <w:p w14:paraId="73D7E93B" w14:textId="352E293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5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A68225A" w14:textId="3D1B68C8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2781" w14:textId="46F01CE4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</w:p>
          <w:p w14:paraId="70C3FFC8" w14:textId="04911E9D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61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7FAC5F7" w14:textId="4E5020F6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A8E9" w14:textId="3BC7C66D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4B6CA1EF" w14:textId="730D527C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3DF9A2B" w14:textId="218D31DB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B069" w14:textId="61224612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  <w:p w14:paraId="5A809776" w14:textId="0E7B7ABC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42A5044" w14:textId="32203DC3" w:rsidR="00E213B8" w:rsidRPr="00817D14" w:rsidRDefault="00E213B8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9</w:t>
            </w:r>
          </w:p>
        </w:tc>
      </w:tr>
      <w:tr w:rsidR="009D1ACB" w:rsidRPr="00817D14" w14:paraId="6E4C7DA3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8708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Dining o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n D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emand</w:t>
            </w:r>
          </w:p>
          <w:p w14:paraId="72787ED1" w14:textId="7B2F27E1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F8E7" w14:textId="19EE35E9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0</w:t>
            </w:r>
          </w:p>
          <w:p w14:paraId="7C0AAEC3" w14:textId="6296FDD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7)</w:t>
            </w:r>
          </w:p>
          <w:p w14:paraId="6596C021" w14:textId="559504E9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DE47" w14:textId="50EA3663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  <w:p w14:paraId="190138C2" w14:textId="4A3EDD4B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7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7227E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355AB5F" w14:textId="5EEB3744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4ADF" w14:textId="7ECA99E5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52B709E6" w14:textId="68BC705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9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89C3F3D" w14:textId="53039186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C510" w14:textId="202EC19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5E0A8D75" w14:textId="12BE4809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D32FE4C" w14:textId="28DE29BC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529C" w14:textId="6DF3C811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  <w:p w14:paraId="2E81F00D" w14:textId="44546DAD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7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8527C1B" w14:textId="76004C21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0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68ED" w14:textId="0475765E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2</w:t>
            </w:r>
          </w:p>
          <w:p w14:paraId="0298CD37" w14:textId="3035B4FD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F6FF11F" w14:textId="176D13F9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60569B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ABE4" w14:textId="7D56AFCC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  <w:p w14:paraId="632F747B" w14:textId="00844F7E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F0DF0F9" w14:textId="2E946D80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0F00" w14:textId="2D91E909" w:rsidR="009D1ACB" w:rsidRPr="00817D14" w:rsidRDefault="007901A7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57CDCB93" w14:textId="60DF4D2C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4E2726D" w14:textId="71A07982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</w:tc>
      </w:tr>
      <w:tr w:rsidR="009D1ACB" w:rsidRPr="00817D14" w14:paraId="33820D67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11EF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Happening 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S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oon</w:t>
            </w:r>
          </w:p>
          <w:p w14:paraId="077CBF58" w14:textId="652A616E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9889" w14:textId="346258F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  <w:p w14:paraId="40E4E05B" w14:textId="58205134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5465F6F" w14:textId="6AD82210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2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8A40" w14:textId="009FA86B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</w:p>
          <w:p w14:paraId="5730B5E8" w14:textId="6A5CF874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5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7901A7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7C7EF21" w14:textId="02BF7142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350B" w14:textId="6CA16B60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8</w:t>
            </w:r>
          </w:p>
          <w:p w14:paraId="58285048" w14:textId="0BB47750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)</w:t>
            </w:r>
          </w:p>
          <w:p w14:paraId="0C2D9B9C" w14:textId="1D9CB665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71B2" w14:textId="2551E8EB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7141B6D8" w14:textId="52614355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79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CB7623F" w14:textId="7860E40D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1B8F" w14:textId="3819AE33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</w:p>
          <w:p w14:paraId="4DD642A9" w14:textId="4F0015E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240FC08" w14:textId="08BB7237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714F" w14:textId="51554D35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59498F83" w14:textId="5033C2A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1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2117D07" w14:textId="6CBF9553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464FB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734C" w14:textId="4BD36BA1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2C0A10AA" w14:textId="34CD4B31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442D6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442D6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326724C" w14:textId="192E1CDB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4A81" w14:textId="42CA5F2F" w:rsidR="009D1ACB" w:rsidRPr="00817D14" w:rsidRDefault="00442D60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6D3AB036" w14:textId="1C35B11E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442D6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442D6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4FB9B50" w14:textId="52D88F8F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442D6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</w:tc>
      </w:tr>
      <w:tr w:rsidR="009D1ACB" w:rsidRPr="00817D14" w14:paraId="184040CC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01A7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I 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W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ould 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L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ike</w:t>
            </w:r>
          </w:p>
          <w:p w14:paraId="1F48EAE2" w14:textId="70E11626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3BA6" w14:textId="59083B9C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</w:t>
            </w:r>
            <w:r w:rsidR="007C422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</w:p>
          <w:p w14:paraId="3AB1E0F0" w14:textId="2BE3C7A2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83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.6</w:t>
            </w:r>
            <w:r w:rsidR="007C422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03EFECE" w14:textId="2EAD742E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3C18" w14:textId="5C6E6445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7C422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</w:p>
          <w:p w14:paraId="1F6497C3" w14:textId="16DCD4AC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6</w:t>
            </w:r>
            <w:r w:rsidR="007C422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7C422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BC217A0" w14:textId="30D799FC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2319E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291D" w14:textId="77777777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3557D015" w14:textId="77777777" w:rsidR="00EC4B85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8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)</w:t>
            </w:r>
          </w:p>
          <w:p w14:paraId="10113975" w14:textId="5A3B27AB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2</w:t>
            </w:r>
            <w:r w:rsidR="002319E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B6EB" w14:textId="2A6DC422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2319E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0F3A939E" w14:textId="2CAAC28A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2319E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2319E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FD5F95E" w14:textId="2DF5F8C2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2319E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B4CB" w14:textId="5054EF09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230F0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0</w:t>
            </w:r>
          </w:p>
          <w:p w14:paraId="7A3259A1" w14:textId="24164486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5</w:t>
            </w:r>
            <w:r w:rsidR="00230F0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230F0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ECC905F" w14:textId="054F9F9A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230F0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836B" w14:textId="5AAA7F08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230F0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  <w:p w14:paraId="03C227FE" w14:textId="56B2184A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5</w:t>
            </w:r>
            <w:r w:rsidR="00230F0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.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8CB64DB" w14:textId="095AB0E5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46C9" w14:textId="08D4DD9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1176BC45" w14:textId="0F95B13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9BE15B9" w14:textId="5B5BEFB2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D365" w14:textId="71075501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540F6F0D" w14:textId="756C3EDE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C54474E" w14:textId="54B4B6B2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1</w:t>
            </w:r>
          </w:p>
        </w:tc>
      </w:tr>
      <w:tr w:rsidR="009D1ACB" w:rsidRPr="00817D14" w14:paraId="409CCB44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2479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essa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ges</w:t>
            </w:r>
          </w:p>
          <w:p w14:paraId="74029431" w14:textId="7ECF1BC6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C273" w14:textId="33D1A1CF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361AFB37" w14:textId="0B3A0F19" w:rsidR="00EC4B85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)</w:t>
            </w:r>
          </w:p>
          <w:p w14:paraId="60FBD666" w14:textId="4D61F2D2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4172" w14:textId="41AD39BB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1535E4BF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53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8)</w:t>
            </w:r>
          </w:p>
          <w:p w14:paraId="385CFEF1" w14:textId="4F952523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45ED" w14:textId="2D8C93CD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8</w:t>
            </w:r>
          </w:p>
          <w:p w14:paraId="7EB83915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8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)</w:t>
            </w:r>
          </w:p>
          <w:p w14:paraId="62AD2F00" w14:textId="7C72D116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3719" w14:textId="050EE349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29BF60B6" w14:textId="4A78C0D5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8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287125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8F10FD5" w14:textId="158A7E8D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B288" w14:textId="7D25B286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  <w:p w14:paraId="7390B558" w14:textId="4195B3A6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6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2F92962" w14:textId="2719B994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0179" w14:textId="20F1272D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  <w:p w14:paraId="36BAE755" w14:textId="58F644D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BB5679F" w14:textId="7ABBE8A2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B5D9" w14:textId="15D88AB6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72BC3AD7" w14:textId="63FB1714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2190C9F" w14:textId="3A2A4357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AC8A" w14:textId="32B13501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C0792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  <w:p w14:paraId="027B28B7" w14:textId="08E05BC4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606093A" w14:textId="222D1A90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8</w:t>
            </w:r>
          </w:p>
        </w:tc>
      </w:tr>
      <w:tr w:rsidR="009D1ACB" w:rsidRPr="00817D14" w14:paraId="72EFA557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8B5E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y</w:t>
            </w:r>
            <w:r w:rsidR="007F4D3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Health</w:t>
            </w:r>
          </w:p>
          <w:p w14:paraId="5A2EB755" w14:textId="3932BE76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A0DF" w14:textId="3760CE2B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3</w:t>
            </w:r>
          </w:p>
          <w:p w14:paraId="14218A97" w14:textId="747710BC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83AE695" w14:textId="16C9E3B3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1FAB" w14:textId="5A3116F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1</w:t>
            </w:r>
          </w:p>
          <w:p w14:paraId="280E33C0" w14:textId="6F3776FB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3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6ACA20B" w14:textId="43E420E5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2ED3" w14:textId="16F46DEB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77485FB1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8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0)</w:t>
            </w:r>
          </w:p>
          <w:p w14:paraId="47D15783" w14:textId="3DDC7C10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0D41" w14:textId="4E903579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07083CF3" w14:textId="4028CE5C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6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5171C6C" w14:textId="788171D7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E044" w14:textId="18F93DD1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</w:p>
          <w:p w14:paraId="1324A7A6" w14:textId="2729CDB5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3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1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2AA414A" w14:textId="09C563C3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F7D7" w14:textId="7490DC7F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0</w:t>
            </w:r>
          </w:p>
          <w:p w14:paraId="4E3EAD5B" w14:textId="4ED1307F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3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897767E" w14:textId="4A3E51AD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20FB" w14:textId="64A2D9C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26477FD0" w14:textId="75B4D499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9372E06" w14:textId="1FFF1812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E911" w14:textId="354CE4AC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</w:p>
          <w:p w14:paraId="57C090E0" w14:textId="6D9465D2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4ED695C" w14:textId="7113290A" w:rsidR="00232EEC" w:rsidRPr="00817D14" w:rsidRDefault="00232EEC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4</w:t>
            </w:r>
          </w:p>
        </w:tc>
      </w:tr>
      <w:tr w:rsidR="009D1ACB" w:rsidRPr="00817D14" w14:paraId="6F85BCE7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B602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Notes</w:t>
            </w:r>
          </w:p>
          <w:p w14:paraId="6EA70046" w14:textId="4F7F022B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7BA8" w14:textId="071A594D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652C7A9B" w14:textId="18E08B6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2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71)</w:t>
            </w:r>
          </w:p>
          <w:p w14:paraId="1B9F7E7F" w14:textId="7950E39A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3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ABD1" w14:textId="2F388E72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  <w:p w14:paraId="08320097" w14:textId="27BD7CDD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24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0C49851" w14:textId="2B6BEEC5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1</w:t>
            </w:r>
            <w:r w:rsidR="00E357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F4E9" w14:textId="5689FBA4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7</w:t>
            </w:r>
          </w:p>
          <w:p w14:paraId="0F284D01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4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)</w:t>
            </w:r>
          </w:p>
          <w:p w14:paraId="21142E86" w14:textId="15541A62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8C05" w14:textId="06879394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.29</w:t>
            </w:r>
          </w:p>
          <w:p w14:paraId="420EA501" w14:textId="66B3D627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2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.1</w:t>
            </w:r>
            <w:r w:rsidR="001B20F1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E498F04" w14:textId="1C2B872A" w:rsidR="007A1043" w:rsidRPr="002723D2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</w:t>
            </w:r>
            <w:r w:rsidR="001B20F1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4EF6" w14:textId="4CED0670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1B20F1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</w:p>
          <w:p w14:paraId="38361EFC" w14:textId="3C1CC8A9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27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1B20F1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2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700591C" w14:textId="374ACA4B" w:rsidR="007A1043" w:rsidRPr="002723D2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1</w:t>
            </w:r>
            <w:r w:rsidR="001B20F1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AA92" w14:textId="5E9EE0F2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1B20F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3</w:t>
            </w:r>
          </w:p>
          <w:p w14:paraId="474A8E4A" w14:textId="7DFCB4CE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3</w:t>
            </w:r>
            <w:r w:rsidR="001B20F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.</w:t>
            </w:r>
            <w:r w:rsidR="001B20F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36733AE" w14:textId="62B14536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A8B5" w14:textId="45B9048E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  <w:p w14:paraId="462602F9" w14:textId="58E670AD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873AF60" w14:textId="1B7D7591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7C9A" w14:textId="77777777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  <w:p w14:paraId="59E40E20" w14:textId="3713F18D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91BEDFC" w14:textId="132678B4" w:rsidR="007A1043" w:rsidRPr="00817D14" w:rsidRDefault="007A1043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</w:tc>
      </w:tr>
      <w:tr w:rsidR="009D1ACB" w:rsidRPr="00817D14" w14:paraId="7B8DFABE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A7EC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Taking 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are of 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e</w:t>
            </w:r>
          </w:p>
          <w:p w14:paraId="78ACDA62" w14:textId="7041506A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9505" w14:textId="45F159FF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9</w:t>
            </w:r>
          </w:p>
          <w:p w14:paraId="5F6BF6F9" w14:textId="114E2A59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0D24520" w14:textId="7EBB5D1D" w:rsidR="00145922" w:rsidRPr="00817D14" w:rsidRDefault="0014592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3F5C" w14:textId="74F017FE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  <w:p w14:paraId="10F8317B" w14:textId="39D5723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5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5)</w:t>
            </w:r>
          </w:p>
          <w:p w14:paraId="6DB28562" w14:textId="1C8F075D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28B7" w14:textId="4C8BAD6D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25040F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  <w:p w14:paraId="042A25EF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8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)</w:t>
            </w:r>
          </w:p>
          <w:p w14:paraId="74B3F99C" w14:textId="5FFDFD3E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2693" w14:textId="25891BB2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25040F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7A3ADD3A" w14:textId="29E72AB7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25040F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8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="0025040F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77BBD00" w14:textId="245E69E7" w:rsidR="00145922" w:rsidRPr="002723D2" w:rsidRDefault="0014592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25040F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D008" w14:textId="551177F7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25040F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0CABF8D9" w14:textId="5F14C2E1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25040F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1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25040F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10E6F0F" w14:textId="1E7C4FB2" w:rsidR="00145922" w:rsidRPr="002723D2" w:rsidRDefault="0014592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EDA7" w14:textId="77777777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86</w:t>
            </w:r>
          </w:p>
          <w:p w14:paraId="7B3BF354" w14:textId="3A8507D5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6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1.2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1C765EB" w14:textId="1C8A44E8" w:rsidR="00145922" w:rsidRPr="00817D14" w:rsidRDefault="0014592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3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F8E2" w14:textId="7F82398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  <w:p w14:paraId="19549CE1" w14:textId="41E66B5A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6300C45" w14:textId="5E132DD7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8089" w14:textId="3FB13E3A" w:rsidR="009D1ACB" w:rsidRPr="00817D14" w:rsidRDefault="00696FEA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66A5C957" w14:textId="0DAD0B71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5)</w:t>
            </w:r>
          </w:p>
          <w:p w14:paraId="0C5387D0" w14:textId="429CB5C2" w:rsidR="00145922" w:rsidRPr="00817D14" w:rsidRDefault="0014592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 w:rsidR="00F50BA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4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</w:tc>
      </w:tr>
      <w:tr w:rsidR="009D1ACB" w:rsidRPr="00817D14" w14:paraId="48C11B9B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B5D2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To </w:t>
            </w:r>
            <w:r w:rsidR="001F69E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L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earn</w:t>
            </w:r>
          </w:p>
          <w:p w14:paraId="10D95678" w14:textId="30F615D5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FE8A" w14:textId="10F5A6CD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  <w:p w14:paraId="24F6DB88" w14:textId="722F71FB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8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C855AE2" w14:textId="2134A48B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0BC1" w14:textId="7B9933CC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6F8E64EF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58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5)</w:t>
            </w:r>
          </w:p>
          <w:p w14:paraId="02FC6C0B" w14:textId="0D346D21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659F" w14:textId="77777777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0</w:t>
            </w:r>
          </w:p>
          <w:p w14:paraId="77A1EAA1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9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)</w:t>
            </w:r>
          </w:p>
          <w:p w14:paraId="28C9909A" w14:textId="3F650801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21C6" w14:textId="21F0E19C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696FEA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1266DB81" w14:textId="3200DB53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</w:t>
            </w:r>
            <w:r w:rsidR="00696FEA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696FEA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8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7BD3D09" w14:textId="65EAD2C5" w:rsidR="004D672F" w:rsidRPr="002723D2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</w:t>
            </w:r>
            <w:r w:rsidR="00696FEA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D478" w14:textId="7CA4C4AD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696FEA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  <w:p w14:paraId="395556D3" w14:textId="7CE5E7E1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</w:t>
            </w:r>
            <w:r w:rsidR="00696FEA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8</w:t>
            </w:r>
            <w:r w:rsidR="00696FEA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1DB71FE" w14:textId="1AFD942F" w:rsidR="004D672F" w:rsidRPr="002723D2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</w:t>
            </w:r>
            <w:r w:rsidR="00696FEA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3C34" w14:textId="0D2A82D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  <w:p w14:paraId="29FE3D84" w14:textId="6FE3CE24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D76E4E5" w14:textId="1168312B" w:rsidR="00145922" w:rsidRDefault="0014592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9</w:t>
            </w:r>
          </w:p>
          <w:p w14:paraId="2AB0CA15" w14:textId="5E2419CA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BA8A" w14:textId="0E9BDCDF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470F4D0A" w14:textId="6532FC49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4)</w:t>
            </w:r>
          </w:p>
          <w:p w14:paraId="0D8B635C" w14:textId="310B44E9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AF46" w14:textId="7005692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</w:p>
          <w:p w14:paraId="621081F1" w14:textId="1AA058A3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6)</w:t>
            </w:r>
          </w:p>
          <w:p w14:paraId="376F6D4E" w14:textId="147519BE" w:rsidR="00145922" w:rsidRPr="00817D14" w:rsidRDefault="00145922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696F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9</w:t>
            </w:r>
          </w:p>
        </w:tc>
      </w:tr>
      <w:tr w:rsidR="009D1ACB" w:rsidRPr="00817D14" w14:paraId="7666BD64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4877" w14:textId="77777777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utorial</w:t>
            </w:r>
          </w:p>
          <w:p w14:paraId="334CF415" w14:textId="714FECBC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7B0D" w14:textId="6B694E29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94231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3FB0B40B" w14:textId="0BD061F9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</w:t>
            </w:r>
            <w:r w:rsidR="0094231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</w:t>
            </w:r>
            <w:r w:rsidR="0094231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2696EFF" w14:textId="544B553D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</w:t>
            </w:r>
            <w:r w:rsidR="0094231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9E89" w14:textId="6911DF72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94231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34C1C6D9" w14:textId="6DB613E5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8</w:t>
            </w:r>
            <w:r w:rsidR="0094231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0)</w:t>
            </w:r>
          </w:p>
          <w:p w14:paraId="51D4292B" w14:textId="7D261F37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</w:t>
            </w:r>
            <w:r w:rsidR="0094231D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87F0" w14:textId="03584528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</w:t>
            </w:r>
          </w:p>
          <w:p w14:paraId="60EED7BD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0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)</w:t>
            </w:r>
          </w:p>
          <w:p w14:paraId="533C2C43" w14:textId="45D76399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FFA7" w14:textId="3A8877E4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4231D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06E9A0A1" w14:textId="206C49DC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5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94231D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67AF7C8" w14:textId="755A4334" w:rsidR="004D672F" w:rsidRPr="002723D2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94231D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AE81" w14:textId="22D10A45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94231D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  <w:p w14:paraId="3E413FCA" w14:textId="7EA7605B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8</w:t>
            </w:r>
            <w:r w:rsidR="0094231D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4231D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6808DA4" w14:textId="76286F7A" w:rsidR="004D672F" w:rsidRPr="002723D2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94231D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7422" w14:textId="0849953B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</w:p>
          <w:p w14:paraId="0921E194" w14:textId="09EEC04B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2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CC6D28D" w14:textId="1075EC02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C430" w14:textId="6C61CD92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9D1ACB"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2119C4AB" w14:textId="2753B824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1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F80D77D" w14:textId="749AAB43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E218" w14:textId="51CC0E13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</w:p>
          <w:p w14:paraId="6FB664FF" w14:textId="17DE3B4A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CD79B1E" w14:textId="601113CC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28</w:t>
            </w:r>
          </w:p>
        </w:tc>
      </w:tr>
      <w:tr w:rsidR="009D1ACB" w:rsidRPr="00817D14" w14:paraId="42B7E80F" w14:textId="77777777" w:rsidTr="00E85EEE">
        <w:trPr>
          <w:trHeight w:val="3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96D8" w14:textId="7F8B6F62" w:rsidR="005646FB" w:rsidRDefault="005646FB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lastRenderedPageBreak/>
              <w:t>Comprehensive user</w:t>
            </w:r>
            <w:r w:rsidR="001B3343" w:rsidRPr="003C6E32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5E7C89F5" w14:textId="20FC7198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7B49" w14:textId="43954E43" w:rsidR="00E67F10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</w:p>
          <w:p w14:paraId="6AEBF01E" w14:textId="57B8E99A" w:rsidR="005646FB" w:rsidRDefault="005646FB" w:rsidP="00E67F10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7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F2A94C3" w14:textId="6BE6A2F7" w:rsidR="00100BDA" w:rsidRPr="00817D14" w:rsidRDefault="00100BDA" w:rsidP="00E67F10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1184" w14:textId="7F184329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7</w:t>
            </w:r>
          </w:p>
          <w:p w14:paraId="7D4A4D5E" w14:textId="6FCB12C1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4</w:t>
            </w:r>
            <w:r w:rsidR="00E50C1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3</w:t>
            </w:r>
            <w:r w:rsidR="0004505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0F99D6AF" w14:textId="26871D24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A814" w14:textId="60D5761A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4BC5F979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9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0)</w:t>
            </w:r>
          </w:p>
          <w:p w14:paraId="1BCDA2E3" w14:textId="0A06DEC3" w:rsidR="00100BDA" w:rsidRPr="00817D14" w:rsidRDefault="00100BDA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CACA" w14:textId="449C8A39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4</w:t>
            </w:r>
            <w:r w:rsidR="000A754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  <w:p w14:paraId="7D7CA9A8" w14:textId="06838F49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1</w:t>
            </w:r>
            <w:r w:rsidR="000A754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7</w:t>
            </w:r>
            <w:r w:rsidR="000A754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AEE917E" w14:textId="001C894A" w:rsidR="00100BDA" w:rsidRPr="002723D2" w:rsidRDefault="00100BDA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 w:rsidR="004D672F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0</w:t>
            </w:r>
            <w:r w:rsidR="000A754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57F7" w14:textId="61CB7DF9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7</w:t>
            </w:r>
            <w:r w:rsidR="000A754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  <w:p w14:paraId="4196F74E" w14:textId="39531FDC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5</w:t>
            </w:r>
            <w:r w:rsidR="000A754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="000A754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1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D505CFF" w14:textId="44FA2086" w:rsidR="004D672F" w:rsidRPr="002723D2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</w:t>
            </w:r>
            <w:r w:rsidR="000A754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3413" w14:textId="0D2EC1D1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7</w:t>
            </w:r>
          </w:p>
          <w:p w14:paraId="22F8B969" w14:textId="666169D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5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F0C94C1" w14:textId="4226578A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2065" w14:textId="53F91B54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</w:t>
            </w:r>
          </w:p>
          <w:p w14:paraId="203358C0" w14:textId="37FBA68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0AF3F1B" w14:textId="7B563B58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A02A" w14:textId="362F8911" w:rsidR="009D1ACB" w:rsidRPr="00817D14" w:rsidRDefault="000A7540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9</w:t>
            </w:r>
          </w:p>
          <w:p w14:paraId="2EFA1F85" w14:textId="146BFCAE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E14E592" w14:textId="0DC94BA6" w:rsidR="004D672F" w:rsidRPr="00817D14" w:rsidRDefault="004D672F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0A754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</w:tc>
      </w:tr>
      <w:tr w:rsidR="009D1ACB" w:rsidRPr="00817D14" w14:paraId="6095256E" w14:textId="77777777" w:rsidTr="00C16727">
        <w:trPr>
          <w:trHeight w:val="566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0B21" w14:textId="656A3D90" w:rsidR="005646FB" w:rsidRDefault="005646FB" w:rsidP="009D1ACB">
            <w:pPr>
              <w:rPr>
                <w:rFonts w:ascii="Helvetica" w:hAnsi="Helvetica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omposite user</w:t>
            </w:r>
            <w:r w:rsidR="001B3343" w:rsidRPr="003C6E32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244E4F02" w14:textId="5C75B70D" w:rsidR="001B3343" w:rsidRPr="00817D14" w:rsidRDefault="00E67F10" w:rsidP="009D1ACB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  </w:t>
            </w:r>
            <w:r w:rsidR="001B3343">
              <w:rPr>
                <w:rFonts w:ascii="Helvetica" w:hAnsi="Helvetica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5B9F" w14:textId="7E67C7C3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1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1B83DD14" w14:textId="14BFE60E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7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224BA4A8" w14:textId="20E96BA6" w:rsidR="00FD5BB5" w:rsidRPr="00FD5BB5" w:rsidRDefault="00FD5BB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7710DE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7710DE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 w:rsidR="00100BD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2217" w14:textId="35D37A80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4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</w:t>
            </w:r>
          </w:p>
          <w:p w14:paraId="44FA084A" w14:textId="1E23EEA5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4AF880A5" w14:textId="471CE78F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B544" w14:textId="3F58F6C9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9</w:t>
            </w:r>
            <w:r w:rsidR="00100BD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</w:t>
            </w:r>
          </w:p>
          <w:p w14:paraId="42A8E08B" w14:textId="77777777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8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0)</w:t>
            </w:r>
          </w:p>
          <w:p w14:paraId="3A6C1BF3" w14:textId="6386FE64" w:rsidR="00100BDA" w:rsidRPr="00817D14" w:rsidRDefault="00100BDA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0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B6AE" w14:textId="4CDA22FC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3</w:t>
            </w:r>
            <w:r w:rsidR="00545CD8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</w:p>
          <w:p w14:paraId="5001805C" w14:textId="2402E2E5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</w:t>
            </w:r>
            <w:r w:rsidR="00545CD8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0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8</w:t>
            </w:r>
            <w:r w:rsidR="00545CD8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6079033B" w14:textId="1DC72962" w:rsidR="00100BDA" w:rsidRPr="002723D2" w:rsidRDefault="00100BDA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</w:t>
            </w:r>
            <w:r w:rsidR="00545CD8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F9FA" w14:textId="7C8B654C" w:rsidR="009D1AC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545CD8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0</w:t>
            </w:r>
          </w:p>
          <w:p w14:paraId="777DCB82" w14:textId="1D9839F0" w:rsidR="005646FB" w:rsidRPr="002723D2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</w:t>
            </w:r>
            <w:r w:rsidR="00545CD8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0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545CD8"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90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1D7DD2FD" w14:textId="1A8903C1" w:rsidR="00100BDA" w:rsidRPr="002723D2" w:rsidRDefault="00100BDA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2723D2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723D2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0.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ED05" w14:textId="73F37311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5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  <w:p w14:paraId="650A7DF5" w14:textId="509E4D1B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2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7F14049B" w14:textId="6400EE4E" w:rsidR="00100BDA" w:rsidRPr="00817D14" w:rsidRDefault="00100BDA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1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005C" w14:textId="12C31CF3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5</w:t>
            </w:r>
          </w:p>
          <w:p w14:paraId="2C58DD1C" w14:textId="7442BF38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1.0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5F6BA1F6" w14:textId="682749EB" w:rsidR="00EC4B85" w:rsidRPr="00817D14" w:rsidRDefault="00EC4B85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A6ED" w14:textId="3FAEB257" w:rsidR="009D1ACB" w:rsidRPr="00817D14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0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</w:t>
            </w:r>
          </w:p>
          <w:p w14:paraId="4BEFFC57" w14:textId="14FE86BE" w:rsidR="005646FB" w:rsidRDefault="005646FB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(0.9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,</w:t>
            </w:r>
            <w:r w:rsidR="00E67F10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9</w:t>
            </w:r>
            <w:r w:rsidRPr="00817D14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)</w:t>
            </w:r>
          </w:p>
          <w:p w14:paraId="3F31479D" w14:textId="0383D7F5" w:rsidR="00100BDA" w:rsidRPr="00817D14" w:rsidRDefault="00100BDA" w:rsidP="001128BF">
            <w:pPr>
              <w:jc w:val="right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8529C8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8529C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=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</w:t>
            </w:r>
            <w:r w:rsidR="00545CD8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4</w:t>
            </w:r>
          </w:p>
        </w:tc>
      </w:tr>
    </w:tbl>
    <w:p w14:paraId="063C8360" w14:textId="4767194A" w:rsidR="003161CD" w:rsidRDefault="00AA67CD" w:rsidP="009329D3">
      <w:pPr>
        <w:ind w:right="180"/>
        <w:rPr>
          <w:rFonts w:ascii="Helvetica" w:hAnsi="Helvetica"/>
          <w:sz w:val="20"/>
          <w:szCs w:val="20"/>
        </w:rPr>
      </w:pPr>
      <w:r w:rsidRPr="00817D14">
        <w:rPr>
          <w:rFonts w:ascii="Helvetica" w:hAnsi="Helvetica"/>
          <w:sz w:val="20"/>
          <w:szCs w:val="20"/>
        </w:rPr>
        <w:t>M</w:t>
      </w:r>
      <w:r w:rsidR="00E213B8">
        <w:rPr>
          <w:rFonts w:ascii="Helvetica" w:hAnsi="Helvetica"/>
          <w:sz w:val="20"/>
          <w:szCs w:val="20"/>
        </w:rPr>
        <w:t>y</w:t>
      </w:r>
      <w:r w:rsidRPr="00817D14">
        <w:rPr>
          <w:rFonts w:ascii="Helvetica" w:hAnsi="Helvetica"/>
          <w:sz w:val="20"/>
          <w:szCs w:val="20"/>
        </w:rPr>
        <w:t>C</w:t>
      </w:r>
      <w:r w:rsidR="00E213B8">
        <w:rPr>
          <w:rFonts w:ascii="Helvetica" w:hAnsi="Helvetica"/>
          <w:sz w:val="20"/>
          <w:szCs w:val="20"/>
        </w:rPr>
        <w:t>hart</w:t>
      </w:r>
      <w:r w:rsidRPr="00817D14">
        <w:rPr>
          <w:rFonts w:ascii="Helvetica" w:hAnsi="Helvetica"/>
          <w:sz w:val="20"/>
          <w:szCs w:val="20"/>
        </w:rPr>
        <w:t xml:space="preserve"> user status defined as </w:t>
      </w:r>
      <w:r>
        <w:rPr>
          <w:rFonts w:ascii="Helvetica" w:hAnsi="Helvetica"/>
          <w:sz w:val="20"/>
          <w:szCs w:val="20"/>
        </w:rPr>
        <w:t xml:space="preserve">Prior Users </w:t>
      </w:r>
      <w:r w:rsidRPr="00817D14">
        <w:rPr>
          <w:rFonts w:ascii="Helvetica" w:hAnsi="Helvetica"/>
          <w:sz w:val="20"/>
          <w:szCs w:val="20"/>
        </w:rPr>
        <w:t xml:space="preserve">(n=695) were patients with any past recorded MC use prior to their enrollment admission; </w:t>
      </w:r>
      <w:r>
        <w:rPr>
          <w:rFonts w:ascii="Helvetica" w:hAnsi="Helvetica"/>
          <w:sz w:val="20"/>
          <w:szCs w:val="20"/>
        </w:rPr>
        <w:t>New Users</w:t>
      </w:r>
      <w:r w:rsidRPr="00817D14">
        <w:rPr>
          <w:rFonts w:ascii="Helvetica" w:hAnsi="Helvetica"/>
          <w:sz w:val="20"/>
          <w:szCs w:val="20"/>
        </w:rPr>
        <w:t xml:space="preserve"> (n=2</w:t>
      </w:r>
      <w:r>
        <w:rPr>
          <w:rFonts w:ascii="Helvetica" w:hAnsi="Helvetica"/>
          <w:sz w:val="20"/>
          <w:szCs w:val="20"/>
        </w:rPr>
        <w:t>14</w:t>
      </w:r>
      <w:r w:rsidRPr="00817D14">
        <w:rPr>
          <w:rFonts w:ascii="Helvetica" w:hAnsi="Helvetica"/>
          <w:sz w:val="20"/>
          <w:szCs w:val="20"/>
        </w:rPr>
        <w:t xml:space="preserve">) who first used MC during their enrollment admission or within </w:t>
      </w:r>
      <w:r>
        <w:rPr>
          <w:rFonts w:ascii="Helvetica" w:hAnsi="Helvetica"/>
          <w:sz w:val="20"/>
          <w:szCs w:val="20"/>
        </w:rPr>
        <w:t>9</w:t>
      </w:r>
      <w:r w:rsidRPr="00817D14">
        <w:rPr>
          <w:rFonts w:ascii="Helvetica" w:hAnsi="Helvetica"/>
          <w:sz w:val="20"/>
          <w:szCs w:val="20"/>
        </w:rPr>
        <w:t xml:space="preserve">0 days of their enrollment into the trial; and </w:t>
      </w:r>
      <w:r>
        <w:rPr>
          <w:rFonts w:ascii="Helvetica" w:hAnsi="Helvetica"/>
          <w:sz w:val="20"/>
          <w:szCs w:val="20"/>
        </w:rPr>
        <w:t>Non</w:t>
      </w:r>
      <w:r w:rsidR="001B3343">
        <w:rPr>
          <w:rFonts w:ascii="Helvetica" w:hAnsi="Helvetica"/>
          <w:sz w:val="20"/>
          <w:szCs w:val="20"/>
        </w:rPr>
        <w:t>-</w:t>
      </w:r>
      <w:r>
        <w:rPr>
          <w:rFonts w:ascii="Helvetica" w:hAnsi="Helvetica"/>
          <w:sz w:val="20"/>
          <w:szCs w:val="20"/>
        </w:rPr>
        <w:t>Users</w:t>
      </w:r>
      <w:r w:rsidRPr="00817D14">
        <w:rPr>
          <w:rFonts w:ascii="Helvetica" w:hAnsi="Helvetica"/>
          <w:sz w:val="20"/>
          <w:szCs w:val="20"/>
        </w:rPr>
        <w:t xml:space="preserve"> (n=6</w:t>
      </w:r>
      <w:r>
        <w:rPr>
          <w:rFonts w:ascii="Helvetica" w:hAnsi="Helvetica"/>
          <w:sz w:val="20"/>
          <w:szCs w:val="20"/>
        </w:rPr>
        <w:t>62</w:t>
      </w:r>
      <w:r w:rsidRPr="00817D14">
        <w:rPr>
          <w:rFonts w:ascii="Helvetica" w:hAnsi="Helvetica"/>
          <w:sz w:val="20"/>
          <w:szCs w:val="20"/>
        </w:rPr>
        <w:t xml:space="preserve">) who did not use MC either before, during, or after their enrollment admission or those who first used MC </w:t>
      </w:r>
      <w:r>
        <w:rPr>
          <w:rFonts w:ascii="Helvetica" w:hAnsi="Helvetica"/>
          <w:sz w:val="20"/>
          <w:szCs w:val="20"/>
        </w:rPr>
        <w:t>9</w:t>
      </w:r>
      <w:r w:rsidRPr="00817D14">
        <w:rPr>
          <w:rFonts w:ascii="Helvetica" w:hAnsi="Helvetica"/>
          <w:sz w:val="20"/>
          <w:szCs w:val="20"/>
        </w:rPr>
        <w:t>0 days after enrollment into the trial</w:t>
      </w:r>
      <w:r w:rsidR="00E67F10">
        <w:rPr>
          <w:rFonts w:ascii="Helvetica" w:hAnsi="Helvetica"/>
          <w:sz w:val="20"/>
          <w:szCs w:val="20"/>
        </w:rPr>
        <w:t xml:space="preserve">. </w:t>
      </w:r>
    </w:p>
    <w:p w14:paraId="48412970" w14:textId="77777777" w:rsidR="003161CD" w:rsidRDefault="00E67F10" w:rsidP="009329D3">
      <w:pPr>
        <w:ind w:right="180"/>
        <w:rPr>
          <w:rFonts w:ascii="Helvetica" w:hAnsi="Helvetica"/>
          <w:sz w:val="20"/>
          <w:szCs w:val="20"/>
        </w:rPr>
      </w:pPr>
      <w:r w:rsidRPr="003C6E32">
        <w:rPr>
          <w:rFonts w:ascii="Helvetica" w:hAnsi="Helvetica" w:cs="Calibri"/>
          <w:color w:val="000000"/>
          <w:sz w:val="20"/>
          <w:szCs w:val="20"/>
          <w:vertAlign w:val="superscript"/>
        </w:rPr>
        <w:t>a</w:t>
      </w:r>
      <w:r>
        <w:rPr>
          <w:rFonts w:ascii="Helvetica" w:hAnsi="Helvetica" w:cs="Calibri"/>
          <w:color w:val="000000"/>
          <w:sz w:val="20"/>
          <w:szCs w:val="20"/>
          <w:vertAlign w:val="superscript"/>
        </w:rPr>
        <w:t xml:space="preserve"> </w:t>
      </w:r>
      <w:r w:rsidRPr="00380E09">
        <w:rPr>
          <w:rFonts w:ascii="Helvetica" w:hAnsi="Helvetica"/>
          <w:sz w:val="20"/>
          <w:szCs w:val="20"/>
        </w:rPr>
        <w:t>Comprehensive user defined as use of eight or more MCB functions at</w:t>
      </w:r>
      <w:r>
        <w:rPr>
          <w:rFonts w:ascii="Helvetica" w:hAnsi="Helvetica"/>
          <w:sz w:val="20"/>
          <w:szCs w:val="20"/>
        </w:rPr>
        <w:t xml:space="preserve"> </w:t>
      </w:r>
      <w:r w:rsidRPr="00380E09">
        <w:rPr>
          <w:rFonts w:ascii="Helvetica" w:hAnsi="Helvetica"/>
          <w:sz w:val="20"/>
          <w:szCs w:val="20"/>
        </w:rPr>
        <w:t xml:space="preserve">patient </w:t>
      </w:r>
      <w:r>
        <w:rPr>
          <w:rFonts w:ascii="Helvetica" w:hAnsi="Helvetica"/>
          <w:sz w:val="20"/>
          <w:szCs w:val="20"/>
        </w:rPr>
        <w:t xml:space="preserve">level. </w:t>
      </w:r>
    </w:p>
    <w:p w14:paraId="46AFEB1D" w14:textId="1679A3B1" w:rsidR="003161CD" w:rsidRDefault="00E67F10" w:rsidP="009329D3">
      <w:pPr>
        <w:ind w:right="180"/>
        <w:rPr>
          <w:rFonts w:ascii="Helvetica" w:hAnsi="Helvetica"/>
          <w:sz w:val="20"/>
          <w:szCs w:val="20"/>
        </w:rPr>
      </w:pPr>
      <w:r w:rsidRPr="003C6E32">
        <w:rPr>
          <w:rFonts w:ascii="Helvetica" w:hAnsi="Helvetica" w:cs="Calibri"/>
          <w:color w:val="000000"/>
          <w:sz w:val="20"/>
          <w:szCs w:val="20"/>
          <w:vertAlign w:val="superscript"/>
        </w:rPr>
        <w:t>b</w:t>
      </w:r>
      <w:r w:rsidR="000C07FC">
        <w:rPr>
          <w:rFonts w:ascii="Helvetica" w:hAnsi="Helvetica" w:cs="Calibri"/>
          <w:color w:val="000000"/>
          <w:sz w:val="20"/>
          <w:szCs w:val="20"/>
        </w:rPr>
        <w:t xml:space="preserve"> </w:t>
      </w:r>
      <w:r w:rsidRPr="00380E09">
        <w:rPr>
          <w:rFonts w:ascii="Helvetica" w:hAnsi="Helvetica"/>
          <w:sz w:val="20"/>
          <w:szCs w:val="20"/>
        </w:rPr>
        <w:t>Composite user defined as a comprehensive user and high</w:t>
      </w:r>
      <w:r>
        <w:rPr>
          <w:rFonts w:ascii="Helvetica" w:hAnsi="Helvetica"/>
          <w:sz w:val="20"/>
          <w:szCs w:val="20"/>
        </w:rPr>
        <w:t>-frequency</w:t>
      </w:r>
      <w:r w:rsidRPr="00380E09">
        <w:rPr>
          <w:rFonts w:ascii="Helvetica" w:hAnsi="Helvetica"/>
          <w:sz w:val="20"/>
          <w:szCs w:val="20"/>
        </w:rPr>
        <w:t xml:space="preserve"> user of MCB defined as having total number of MCB sessions greater than or equal the 75</w:t>
      </w:r>
      <w:r w:rsidRPr="00380E09">
        <w:rPr>
          <w:rFonts w:ascii="Helvetica" w:hAnsi="Helvetica"/>
          <w:sz w:val="20"/>
          <w:szCs w:val="20"/>
          <w:vertAlign w:val="superscript"/>
        </w:rPr>
        <w:t>th</w:t>
      </w:r>
      <w:r w:rsidRPr="00380E09">
        <w:rPr>
          <w:rFonts w:ascii="Helvetica" w:hAnsi="Helvetica"/>
          <w:sz w:val="20"/>
          <w:szCs w:val="20"/>
        </w:rPr>
        <w:t xml:space="preserve"> percentile</w:t>
      </w:r>
      <w:r>
        <w:rPr>
          <w:rFonts w:ascii="Helvetica" w:hAnsi="Helvetica"/>
          <w:sz w:val="20"/>
          <w:szCs w:val="20"/>
        </w:rPr>
        <w:t xml:space="preserve"> (</w:t>
      </w:r>
      <w:r w:rsidRPr="00380E09">
        <w:rPr>
          <w:rFonts w:ascii="Helvetica" w:hAnsi="Helvetica"/>
          <w:sz w:val="20"/>
          <w:szCs w:val="20"/>
        </w:rPr>
        <w:t>41 sessions</w:t>
      </w:r>
      <w:r>
        <w:rPr>
          <w:rFonts w:ascii="Helvetica" w:hAnsi="Helvetica"/>
          <w:sz w:val="20"/>
          <w:szCs w:val="20"/>
        </w:rPr>
        <w:t xml:space="preserve">). </w:t>
      </w:r>
    </w:p>
    <w:p w14:paraId="6FCD4636" w14:textId="06DF7C4B" w:rsidR="00AA67CD" w:rsidRDefault="00E67F10" w:rsidP="009329D3">
      <w:pPr>
        <w:ind w:right="18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IRR, incidence rate ratio; OR, odds ratio; CI, confidence interval; LOP, l</w:t>
      </w:r>
      <w:r w:rsidR="00AA67CD">
        <w:rPr>
          <w:rFonts w:ascii="Helvetica" w:hAnsi="Helvetica"/>
          <w:sz w:val="20"/>
          <w:szCs w:val="20"/>
        </w:rPr>
        <w:t>ength of provisioning time of inpatient tablet</w:t>
      </w:r>
      <w:r>
        <w:rPr>
          <w:rFonts w:ascii="Helvetica" w:hAnsi="Helvetica"/>
          <w:sz w:val="20"/>
          <w:szCs w:val="20"/>
        </w:rPr>
        <w:t xml:space="preserve">; CCI, </w:t>
      </w:r>
      <w:r w:rsidR="00AA67CD">
        <w:rPr>
          <w:rFonts w:ascii="Helvetica" w:hAnsi="Helvetica"/>
          <w:sz w:val="20"/>
          <w:szCs w:val="20"/>
        </w:rPr>
        <w:t>Charlson Comorbidity Index</w:t>
      </w:r>
      <w:r>
        <w:rPr>
          <w:rFonts w:ascii="Helvetica" w:hAnsi="Helvetica"/>
          <w:sz w:val="20"/>
          <w:szCs w:val="20"/>
        </w:rPr>
        <w:t>.</w:t>
      </w:r>
    </w:p>
    <w:p w14:paraId="3F724DB4" w14:textId="77777777" w:rsidR="002078AE" w:rsidRDefault="002078AE" w:rsidP="009F1E1A">
      <w:pPr>
        <w:rPr>
          <w:rFonts w:ascii="Helvetica" w:hAnsi="Helvetica"/>
          <w:sz w:val="20"/>
          <w:szCs w:val="20"/>
        </w:rPr>
      </w:pPr>
    </w:p>
    <w:p w14:paraId="48459BD1" w14:textId="5DBFC443" w:rsidR="009A7E64" w:rsidRDefault="009A7E64">
      <w:pPr>
        <w:rPr>
          <w:rFonts w:ascii="Helvetica" w:hAnsi="Helvetica"/>
          <w:sz w:val="20"/>
          <w:szCs w:val="20"/>
        </w:rPr>
      </w:pPr>
    </w:p>
    <w:sectPr w:rsidR="009A7E64" w:rsidSect="005646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540786" w14:textId="77777777" w:rsidR="00C80D57" w:rsidRDefault="00C80D57" w:rsidP="00250BE1">
      <w:r>
        <w:separator/>
      </w:r>
    </w:p>
  </w:endnote>
  <w:endnote w:type="continuationSeparator" w:id="0">
    <w:p w14:paraId="54BEE37D" w14:textId="77777777" w:rsidR="00C80D57" w:rsidRDefault="00C80D57" w:rsidP="00250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1285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2B2FF0" w14:textId="21424884" w:rsidR="007227E8" w:rsidRDefault="007227E8" w:rsidP="00FB5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7A26B1" w14:textId="77777777" w:rsidR="007227E8" w:rsidRDefault="007227E8" w:rsidP="00250B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30339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C067AB" w14:textId="210A0475" w:rsidR="007227E8" w:rsidRDefault="007227E8" w:rsidP="00FB59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5AB437" w14:textId="77777777" w:rsidR="007227E8" w:rsidRDefault="007227E8" w:rsidP="00250B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67688" w14:textId="77777777" w:rsidR="00C80D57" w:rsidRDefault="00C80D57" w:rsidP="00250BE1">
      <w:r>
        <w:separator/>
      </w:r>
    </w:p>
  </w:footnote>
  <w:footnote w:type="continuationSeparator" w:id="0">
    <w:p w14:paraId="28683BB3" w14:textId="77777777" w:rsidR="00C80D57" w:rsidRDefault="00C80D57" w:rsidP="00250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removePersonalInformation/>
  <w:removeDateAndTime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FB"/>
    <w:rsid w:val="0000327C"/>
    <w:rsid w:val="00012800"/>
    <w:rsid w:val="000137F8"/>
    <w:rsid w:val="00020CEE"/>
    <w:rsid w:val="00036BED"/>
    <w:rsid w:val="00045051"/>
    <w:rsid w:val="0004767F"/>
    <w:rsid w:val="000A7540"/>
    <w:rsid w:val="000C07FC"/>
    <w:rsid w:val="000C56E3"/>
    <w:rsid w:val="000E0991"/>
    <w:rsid w:val="00100BDA"/>
    <w:rsid w:val="0010318C"/>
    <w:rsid w:val="00107643"/>
    <w:rsid w:val="001128BF"/>
    <w:rsid w:val="00120BEF"/>
    <w:rsid w:val="00127B9E"/>
    <w:rsid w:val="001370B8"/>
    <w:rsid w:val="00145922"/>
    <w:rsid w:val="00163F72"/>
    <w:rsid w:val="001B20F1"/>
    <w:rsid w:val="001B3343"/>
    <w:rsid w:val="001D3AE7"/>
    <w:rsid w:val="001E30C9"/>
    <w:rsid w:val="001F5827"/>
    <w:rsid w:val="001F69EE"/>
    <w:rsid w:val="002078AE"/>
    <w:rsid w:val="00225686"/>
    <w:rsid w:val="00230F06"/>
    <w:rsid w:val="002319E1"/>
    <w:rsid w:val="00232EEC"/>
    <w:rsid w:val="0023597F"/>
    <w:rsid w:val="0025040F"/>
    <w:rsid w:val="00250BE1"/>
    <w:rsid w:val="002723D2"/>
    <w:rsid w:val="00274A0E"/>
    <w:rsid w:val="00284716"/>
    <w:rsid w:val="00287125"/>
    <w:rsid w:val="00292F98"/>
    <w:rsid w:val="002A3DBF"/>
    <w:rsid w:val="002B7A8D"/>
    <w:rsid w:val="002E0B86"/>
    <w:rsid w:val="002F2846"/>
    <w:rsid w:val="00311E11"/>
    <w:rsid w:val="003161CD"/>
    <w:rsid w:val="00321CE9"/>
    <w:rsid w:val="003326F9"/>
    <w:rsid w:val="003443C1"/>
    <w:rsid w:val="0039298B"/>
    <w:rsid w:val="00395E1A"/>
    <w:rsid w:val="003A4A45"/>
    <w:rsid w:val="003B3C62"/>
    <w:rsid w:val="003B7B52"/>
    <w:rsid w:val="003C4C94"/>
    <w:rsid w:val="003F62DB"/>
    <w:rsid w:val="00400ECB"/>
    <w:rsid w:val="00401B1A"/>
    <w:rsid w:val="00423F1D"/>
    <w:rsid w:val="00442D60"/>
    <w:rsid w:val="00464FB6"/>
    <w:rsid w:val="00482A4E"/>
    <w:rsid w:val="004864AE"/>
    <w:rsid w:val="004933B5"/>
    <w:rsid w:val="004B794E"/>
    <w:rsid w:val="004D672F"/>
    <w:rsid w:val="00545CD8"/>
    <w:rsid w:val="005642D3"/>
    <w:rsid w:val="005646FB"/>
    <w:rsid w:val="00594F5D"/>
    <w:rsid w:val="005F4276"/>
    <w:rsid w:val="0060569B"/>
    <w:rsid w:val="0061028F"/>
    <w:rsid w:val="0063618C"/>
    <w:rsid w:val="00646DD5"/>
    <w:rsid w:val="006503FF"/>
    <w:rsid w:val="00661102"/>
    <w:rsid w:val="006746B8"/>
    <w:rsid w:val="00683B68"/>
    <w:rsid w:val="006877DA"/>
    <w:rsid w:val="00696FEA"/>
    <w:rsid w:val="006A6EF8"/>
    <w:rsid w:val="006C4574"/>
    <w:rsid w:val="00707550"/>
    <w:rsid w:val="007123E8"/>
    <w:rsid w:val="00713038"/>
    <w:rsid w:val="007227E8"/>
    <w:rsid w:val="00734A1B"/>
    <w:rsid w:val="00740826"/>
    <w:rsid w:val="007710DE"/>
    <w:rsid w:val="00781578"/>
    <w:rsid w:val="007863CA"/>
    <w:rsid w:val="007865BD"/>
    <w:rsid w:val="007901A7"/>
    <w:rsid w:val="007A1043"/>
    <w:rsid w:val="007A2802"/>
    <w:rsid w:val="007B0D7F"/>
    <w:rsid w:val="007C3B6D"/>
    <w:rsid w:val="007C4226"/>
    <w:rsid w:val="007D453C"/>
    <w:rsid w:val="007D5E9D"/>
    <w:rsid w:val="007E1926"/>
    <w:rsid w:val="007F4D39"/>
    <w:rsid w:val="007F56BF"/>
    <w:rsid w:val="007F63F3"/>
    <w:rsid w:val="00817D14"/>
    <w:rsid w:val="00822A28"/>
    <w:rsid w:val="00837F36"/>
    <w:rsid w:val="0084708D"/>
    <w:rsid w:val="008953BD"/>
    <w:rsid w:val="008B7DD2"/>
    <w:rsid w:val="008C546C"/>
    <w:rsid w:val="008D197F"/>
    <w:rsid w:val="008E2BC4"/>
    <w:rsid w:val="008F2309"/>
    <w:rsid w:val="00916927"/>
    <w:rsid w:val="009329D3"/>
    <w:rsid w:val="0093396F"/>
    <w:rsid w:val="009361EC"/>
    <w:rsid w:val="0094231D"/>
    <w:rsid w:val="0094662B"/>
    <w:rsid w:val="00970BAE"/>
    <w:rsid w:val="0097694A"/>
    <w:rsid w:val="00990672"/>
    <w:rsid w:val="00991FE7"/>
    <w:rsid w:val="009A7E64"/>
    <w:rsid w:val="009D1ACB"/>
    <w:rsid w:val="009E5A66"/>
    <w:rsid w:val="009E776D"/>
    <w:rsid w:val="009F1E1A"/>
    <w:rsid w:val="00A05FA8"/>
    <w:rsid w:val="00A25861"/>
    <w:rsid w:val="00A25CBD"/>
    <w:rsid w:val="00A47823"/>
    <w:rsid w:val="00A55654"/>
    <w:rsid w:val="00A56115"/>
    <w:rsid w:val="00A651FD"/>
    <w:rsid w:val="00A7694B"/>
    <w:rsid w:val="00A95379"/>
    <w:rsid w:val="00A972E2"/>
    <w:rsid w:val="00AA67CD"/>
    <w:rsid w:val="00AB5144"/>
    <w:rsid w:val="00AC141D"/>
    <w:rsid w:val="00AD73BE"/>
    <w:rsid w:val="00AE4338"/>
    <w:rsid w:val="00AF172A"/>
    <w:rsid w:val="00AF5A06"/>
    <w:rsid w:val="00B008B6"/>
    <w:rsid w:val="00B10B59"/>
    <w:rsid w:val="00B20AA8"/>
    <w:rsid w:val="00B56925"/>
    <w:rsid w:val="00B62DD3"/>
    <w:rsid w:val="00B63863"/>
    <w:rsid w:val="00B63FC5"/>
    <w:rsid w:val="00B70001"/>
    <w:rsid w:val="00B76C40"/>
    <w:rsid w:val="00B83DD7"/>
    <w:rsid w:val="00B93B77"/>
    <w:rsid w:val="00B95004"/>
    <w:rsid w:val="00BA4219"/>
    <w:rsid w:val="00BD3542"/>
    <w:rsid w:val="00BD58B9"/>
    <w:rsid w:val="00BF18D3"/>
    <w:rsid w:val="00BF6549"/>
    <w:rsid w:val="00C04C6C"/>
    <w:rsid w:val="00C0792A"/>
    <w:rsid w:val="00C16727"/>
    <w:rsid w:val="00C4334F"/>
    <w:rsid w:val="00C54102"/>
    <w:rsid w:val="00C54DF6"/>
    <w:rsid w:val="00C76014"/>
    <w:rsid w:val="00C80D57"/>
    <w:rsid w:val="00C85B6B"/>
    <w:rsid w:val="00C9230D"/>
    <w:rsid w:val="00CA5E90"/>
    <w:rsid w:val="00CB6331"/>
    <w:rsid w:val="00CD00E7"/>
    <w:rsid w:val="00CD680F"/>
    <w:rsid w:val="00CE2BF1"/>
    <w:rsid w:val="00CF55EF"/>
    <w:rsid w:val="00D45AAE"/>
    <w:rsid w:val="00D54BCC"/>
    <w:rsid w:val="00D95B93"/>
    <w:rsid w:val="00DB0EEC"/>
    <w:rsid w:val="00DB4EB7"/>
    <w:rsid w:val="00DC14F4"/>
    <w:rsid w:val="00DC19DA"/>
    <w:rsid w:val="00DD4DA2"/>
    <w:rsid w:val="00E213B8"/>
    <w:rsid w:val="00E35786"/>
    <w:rsid w:val="00E50C1E"/>
    <w:rsid w:val="00E53021"/>
    <w:rsid w:val="00E65396"/>
    <w:rsid w:val="00E67F10"/>
    <w:rsid w:val="00E704E9"/>
    <w:rsid w:val="00E75A6A"/>
    <w:rsid w:val="00E85EEE"/>
    <w:rsid w:val="00E93435"/>
    <w:rsid w:val="00E97F40"/>
    <w:rsid w:val="00EA43CC"/>
    <w:rsid w:val="00EA5E8B"/>
    <w:rsid w:val="00EA74BE"/>
    <w:rsid w:val="00EC4B85"/>
    <w:rsid w:val="00EF04D2"/>
    <w:rsid w:val="00EF68C6"/>
    <w:rsid w:val="00F35C54"/>
    <w:rsid w:val="00F50BAE"/>
    <w:rsid w:val="00F65A2B"/>
    <w:rsid w:val="00F679CB"/>
    <w:rsid w:val="00F7743F"/>
    <w:rsid w:val="00FB59D7"/>
    <w:rsid w:val="00FD1703"/>
    <w:rsid w:val="00FD5BB5"/>
    <w:rsid w:val="00FE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F6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A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1">
    <w:name w:val="APA_1"/>
    <w:basedOn w:val="TableNormal"/>
    <w:uiPriority w:val="99"/>
    <w:rsid w:val="005646FB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Arial" w:hAnsi="Arial"/>
        <w:sz w:val="20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46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6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64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D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6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9E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E5A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E5A66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E5A66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E5A66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E5A66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E5A6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E5A6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E5A6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E5A6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E5A6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E5A66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0BE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0B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BE1"/>
  </w:style>
  <w:style w:type="character" w:styleId="PageNumber">
    <w:name w:val="page number"/>
    <w:basedOn w:val="DefaultParagraphFont"/>
    <w:uiPriority w:val="99"/>
    <w:semiHidden/>
    <w:unhideWhenUsed/>
    <w:rsid w:val="00250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0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5C1A0B-6809-CE47-A5C3-E8447ABCE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39</Words>
  <Characters>3817</Characters>
  <Application>Microsoft Office Word</Application>
  <DocSecurity>0</DocSecurity>
  <Lines>424</Lines>
  <Paragraphs>4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21-03-18T16:35:00Z</dcterms:created>
  <dcterms:modified xsi:type="dcterms:W3CDTF">2021-03-18T19:32:00Z</dcterms:modified>
  <cp:category/>
</cp:coreProperties>
</file>